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9293C7" w14:textId="77777777" w:rsidR="000B564C" w:rsidRPr="0090083D" w:rsidRDefault="000B564C" w:rsidP="000B564C">
      <w:pPr>
        <w:spacing w:after="0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 Table 1.</w:t>
      </w:r>
      <w:r w:rsidRPr="0090083D">
        <w:rPr>
          <w:rFonts w:cs="Times New Roman"/>
          <w:b/>
          <w:sz w:val="24"/>
          <w:szCs w:val="24"/>
        </w:rPr>
        <w:t xml:space="preserve"> Search Strategy</w:t>
      </w:r>
      <w:bookmarkStart w:id="0" w:name="_GoBack"/>
      <w:bookmarkEnd w:id="0"/>
    </w:p>
    <w:p w14:paraId="413C2C88" w14:textId="77777777" w:rsidR="000B564C" w:rsidRPr="0090083D" w:rsidRDefault="000B564C" w:rsidP="000B564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0083D">
        <w:rPr>
          <w:rFonts w:ascii="Times New Roman" w:hAnsi="Times New Roman" w:cs="Times New Roman"/>
          <w:b/>
          <w:sz w:val="24"/>
          <w:szCs w:val="24"/>
        </w:rPr>
        <w:t>MEDLINE</w:t>
      </w:r>
    </w:p>
    <w:p w14:paraId="3C854555" w14:textId="77777777" w:rsidR="000B564C" w:rsidRPr="0090083D" w:rsidRDefault="000B564C" w:rsidP="000B564C">
      <w:pPr>
        <w:spacing w:after="0"/>
        <w:rPr>
          <w:rFonts w:cs="Times New Roman"/>
          <w:sz w:val="24"/>
          <w:szCs w:val="24"/>
        </w:rPr>
      </w:pPr>
      <w:r w:rsidRPr="0090083D">
        <w:rPr>
          <w:rFonts w:cs="Times New Roman"/>
          <w:sz w:val="24"/>
          <w:szCs w:val="24"/>
        </w:rPr>
        <w:t xml:space="preserve">Databases(s): </w:t>
      </w:r>
      <w:r w:rsidRPr="0090083D">
        <w:rPr>
          <w:rFonts w:cs="Times New Roman"/>
          <w:b/>
          <w:sz w:val="24"/>
          <w:szCs w:val="24"/>
        </w:rPr>
        <w:t>Ovid MEDLINE(R) Epub Ahead of Print, In-Process &amp; Other Non-Indexed Citations, Ovid Medline(R) Daily and Ovid Medline(R)</w:t>
      </w:r>
      <w:r w:rsidRPr="0090083D">
        <w:rPr>
          <w:rFonts w:cs="Times New Roman"/>
          <w:sz w:val="24"/>
          <w:szCs w:val="24"/>
        </w:rPr>
        <w:t xml:space="preserve"> 1946 to Pres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371"/>
        <w:gridCol w:w="1083"/>
      </w:tblGrid>
      <w:tr w:rsidR="000B564C" w:rsidRPr="0090083D" w14:paraId="6FCEEB80" w14:textId="77777777" w:rsidTr="001831AA">
        <w:tc>
          <w:tcPr>
            <w:tcW w:w="562" w:type="dxa"/>
            <w:hideMark/>
          </w:tcPr>
          <w:p w14:paraId="5FC1A53E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7371" w:type="dxa"/>
            <w:hideMark/>
          </w:tcPr>
          <w:p w14:paraId="22ED33C9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1083" w:type="dxa"/>
            <w:hideMark/>
          </w:tcPr>
          <w:p w14:paraId="00E86DF4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Results</w:t>
            </w:r>
          </w:p>
        </w:tc>
      </w:tr>
      <w:tr w:rsidR="000B564C" w:rsidRPr="0090083D" w14:paraId="74EE0011" w14:textId="77777777" w:rsidTr="001831AA">
        <w:tc>
          <w:tcPr>
            <w:tcW w:w="562" w:type="dxa"/>
            <w:hideMark/>
          </w:tcPr>
          <w:p w14:paraId="702D80B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371" w:type="dxa"/>
            <w:hideMark/>
          </w:tcPr>
          <w:p w14:paraId="1CB0C5FA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((muscle or muscles or muscular) adj1 (mass or weakness or weak or atroph* or wasting or wasted or sarcopeni*)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44A7D047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54466</w:t>
            </w:r>
          </w:p>
        </w:tc>
      </w:tr>
      <w:tr w:rsidR="000B564C" w:rsidRPr="0090083D" w14:paraId="51F7C20F" w14:textId="77777777" w:rsidTr="001831AA">
        <w:tc>
          <w:tcPr>
            <w:tcW w:w="562" w:type="dxa"/>
            <w:hideMark/>
          </w:tcPr>
          <w:p w14:paraId="698588EE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371" w:type="dxa"/>
          </w:tcPr>
          <w:p w14:paraId="42E2FCE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("fat free mass" or "lean mass"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190E3AF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0826</w:t>
            </w:r>
          </w:p>
        </w:tc>
      </w:tr>
      <w:tr w:rsidR="000B564C" w:rsidRPr="0090083D" w14:paraId="6FFA4E0D" w14:textId="77777777" w:rsidTr="001831AA">
        <w:tc>
          <w:tcPr>
            <w:tcW w:w="562" w:type="dxa"/>
            <w:hideMark/>
          </w:tcPr>
          <w:p w14:paraId="28DC8E1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371" w:type="dxa"/>
          </w:tcPr>
          <w:p w14:paraId="3044F87B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1 or 2</w:t>
            </w:r>
          </w:p>
        </w:tc>
        <w:tc>
          <w:tcPr>
            <w:tcW w:w="1083" w:type="dxa"/>
          </w:tcPr>
          <w:p w14:paraId="60FD4985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63866</w:t>
            </w:r>
          </w:p>
        </w:tc>
      </w:tr>
      <w:tr w:rsidR="000B564C" w:rsidRPr="0090083D" w14:paraId="65D2306F" w14:textId="77777777" w:rsidTr="001831AA">
        <w:tc>
          <w:tcPr>
            <w:tcW w:w="562" w:type="dxa"/>
            <w:hideMark/>
          </w:tcPr>
          <w:p w14:paraId="709147A6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371" w:type="dxa"/>
          </w:tcPr>
          <w:p w14:paraId="1076A01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(muscle* or muscular) adj3 strength*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31E97FA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34195</w:t>
            </w:r>
          </w:p>
        </w:tc>
      </w:tr>
      <w:tr w:rsidR="000B564C" w:rsidRPr="0090083D" w14:paraId="1961935F" w14:textId="77777777" w:rsidTr="001831AA">
        <w:tc>
          <w:tcPr>
            <w:tcW w:w="562" w:type="dxa"/>
            <w:hideMark/>
          </w:tcPr>
          <w:p w14:paraId="4B98F036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371" w:type="dxa"/>
          </w:tcPr>
          <w:p w14:paraId="454411F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 xml:space="preserve">((Physical adj2 (performanc* or mobilit* or fitness* or enduranc*)) or (Walk* adj2 test*) or ((gait* or walk*) and speed) or (stand* adj2 (balanc* or test*)) or (balanc* adj2 (test* or impairment*)) or ((Time* adj1 (up adj2 go test*)) or up-and-go or sit-to-stand or chair-to-stand) or comprehensive geriatric assessment* or (geriatric evaluation adj2 management*)).mp. [mp=title, abstract, original title, name of substance </w:t>
            </w:r>
            <w:r w:rsidRPr="0090083D">
              <w:rPr>
                <w:rFonts w:cs="Times New Roman"/>
                <w:sz w:val="24"/>
                <w:szCs w:val="24"/>
                <w:lang w:eastAsia="en-AU"/>
              </w:rPr>
              <w:lastRenderedPageBreak/>
              <w:t>word, subject heading word, keyword heading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5F7151F2" w14:textId="77777777" w:rsidR="000B564C" w:rsidRPr="0090083D" w:rsidRDefault="000B564C" w:rsidP="001831AA">
            <w:pPr>
              <w:rPr>
                <w:rFonts w:cs="Times New Roman"/>
                <w:color w:val="2D2D2D"/>
                <w:sz w:val="24"/>
                <w:szCs w:val="24"/>
                <w:shd w:val="clear" w:color="auto" w:fill="FFFFFF"/>
              </w:rPr>
            </w:pPr>
            <w:r w:rsidRPr="0090083D">
              <w:rPr>
                <w:rFonts w:cs="Times New Roman"/>
                <w:color w:val="2D2D2D"/>
                <w:sz w:val="24"/>
                <w:szCs w:val="24"/>
                <w:shd w:val="clear" w:color="auto" w:fill="FFFFFF"/>
              </w:rPr>
              <w:lastRenderedPageBreak/>
              <w:t>105983</w:t>
            </w:r>
          </w:p>
        </w:tc>
      </w:tr>
      <w:tr w:rsidR="000B564C" w:rsidRPr="0090083D" w14:paraId="62AAFCB2" w14:textId="77777777" w:rsidTr="001831AA">
        <w:tc>
          <w:tcPr>
            <w:tcW w:w="562" w:type="dxa"/>
            <w:hideMark/>
          </w:tcPr>
          <w:p w14:paraId="4F5F70E9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7371" w:type="dxa"/>
          </w:tcPr>
          <w:p w14:paraId="1B7B8CD6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 xml:space="preserve">3 or 4 or 5 </w:t>
            </w:r>
          </w:p>
        </w:tc>
        <w:tc>
          <w:tcPr>
            <w:tcW w:w="1083" w:type="dxa"/>
          </w:tcPr>
          <w:p w14:paraId="6DD6C0A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86950</w:t>
            </w:r>
          </w:p>
        </w:tc>
      </w:tr>
      <w:tr w:rsidR="000B564C" w:rsidRPr="0090083D" w14:paraId="45E2BAF6" w14:textId="77777777" w:rsidTr="001831AA">
        <w:tc>
          <w:tcPr>
            <w:tcW w:w="562" w:type="dxa"/>
            <w:hideMark/>
          </w:tcPr>
          <w:p w14:paraId="54AD341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7371" w:type="dxa"/>
          </w:tcPr>
          <w:p w14:paraId="13B3769A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(Activit* of daily living or adl or iadl or bathing or dressing or toileting or (transfer* adj3 (chairs or chair or bed or beds)) or continence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66D9A02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color w:val="2D2D2D"/>
                <w:sz w:val="24"/>
                <w:szCs w:val="24"/>
                <w:shd w:val="clear" w:color="auto" w:fill="FFFFFF"/>
              </w:rPr>
              <w:t>110932</w:t>
            </w:r>
          </w:p>
        </w:tc>
      </w:tr>
      <w:tr w:rsidR="000B564C" w:rsidRPr="0090083D" w14:paraId="79C71E89" w14:textId="77777777" w:rsidTr="001831AA">
        <w:tc>
          <w:tcPr>
            <w:tcW w:w="562" w:type="dxa"/>
            <w:hideMark/>
          </w:tcPr>
          <w:p w14:paraId="262B3654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371" w:type="dxa"/>
          </w:tcPr>
          <w:p w14:paraId="62CFE884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((disabil* adj3 function) or functional decline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5D17EC0A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5819</w:t>
            </w:r>
          </w:p>
        </w:tc>
      </w:tr>
      <w:tr w:rsidR="000B564C" w:rsidRPr="0090083D" w14:paraId="796CBB2B" w14:textId="77777777" w:rsidTr="001831AA">
        <w:tc>
          <w:tcPr>
            <w:tcW w:w="562" w:type="dxa"/>
            <w:hideMark/>
          </w:tcPr>
          <w:p w14:paraId="66EB64FA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7371" w:type="dxa"/>
          </w:tcPr>
          <w:p w14:paraId="6F8DCAB8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7 or 8</w:t>
            </w:r>
          </w:p>
        </w:tc>
        <w:tc>
          <w:tcPr>
            <w:tcW w:w="1083" w:type="dxa"/>
          </w:tcPr>
          <w:p w14:paraId="2DA6F75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23041</w:t>
            </w:r>
          </w:p>
        </w:tc>
      </w:tr>
      <w:tr w:rsidR="000B564C" w:rsidRPr="0090083D" w14:paraId="053A3DE3" w14:textId="77777777" w:rsidTr="001831AA">
        <w:tc>
          <w:tcPr>
            <w:tcW w:w="562" w:type="dxa"/>
            <w:hideMark/>
          </w:tcPr>
          <w:p w14:paraId="5B5561A5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7371" w:type="dxa"/>
          </w:tcPr>
          <w:p w14:paraId="758FEF0C" w14:textId="77777777" w:rsidR="000B564C" w:rsidRPr="0090083D" w:rsidRDefault="000B564C" w:rsidP="001831AA">
            <w:pPr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6 and 9</w:t>
            </w:r>
          </w:p>
        </w:tc>
        <w:tc>
          <w:tcPr>
            <w:tcW w:w="1083" w:type="dxa"/>
          </w:tcPr>
          <w:p w14:paraId="2DD2A615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7962</w:t>
            </w:r>
          </w:p>
        </w:tc>
      </w:tr>
      <w:tr w:rsidR="000B564C" w:rsidRPr="0090083D" w14:paraId="2269D8EB" w14:textId="77777777" w:rsidTr="001831AA">
        <w:tc>
          <w:tcPr>
            <w:tcW w:w="562" w:type="dxa"/>
            <w:hideMark/>
          </w:tcPr>
          <w:p w14:paraId="2664E12B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7371" w:type="dxa"/>
          </w:tcPr>
          <w:p w14:paraId="071EEED7" w14:textId="77777777" w:rsidR="000B564C" w:rsidRPr="0090083D" w:rsidRDefault="000B564C" w:rsidP="001831AA">
            <w:pPr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limit 12 to ("middle aged (45 plus years)" or "all aged (65 and over)")</w:t>
            </w:r>
          </w:p>
        </w:tc>
        <w:tc>
          <w:tcPr>
            <w:tcW w:w="1083" w:type="dxa"/>
          </w:tcPr>
          <w:p w14:paraId="48BD54C5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5795</w:t>
            </w:r>
          </w:p>
        </w:tc>
      </w:tr>
      <w:tr w:rsidR="000B564C" w:rsidRPr="0090083D" w14:paraId="145006F3" w14:textId="77777777" w:rsidTr="001831AA">
        <w:tc>
          <w:tcPr>
            <w:tcW w:w="562" w:type="dxa"/>
            <w:hideMark/>
          </w:tcPr>
          <w:p w14:paraId="51B3708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7371" w:type="dxa"/>
          </w:tcPr>
          <w:p w14:paraId="6BF1F8D6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(elderly or ((old or older or aged) adj (person* or patient* or people or male or female or males or females or men or women or individual* or population)) or elder or geriatric*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3CE4103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550055</w:t>
            </w:r>
          </w:p>
        </w:tc>
      </w:tr>
      <w:tr w:rsidR="000B564C" w:rsidRPr="0090083D" w14:paraId="3EDCDD23" w14:textId="77777777" w:rsidTr="001831AA">
        <w:tc>
          <w:tcPr>
            <w:tcW w:w="562" w:type="dxa"/>
            <w:hideMark/>
          </w:tcPr>
          <w:p w14:paraId="5D27456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7371" w:type="dxa"/>
          </w:tcPr>
          <w:p w14:paraId="469DA7C7" w14:textId="77777777" w:rsidR="000B564C" w:rsidRPr="0090083D" w:rsidRDefault="000B564C" w:rsidP="001831AA">
            <w:pPr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10 not 11</w:t>
            </w:r>
          </w:p>
        </w:tc>
        <w:tc>
          <w:tcPr>
            <w:tcW w:w="1083" w:type="dxa"/>
          </w:tcPr>
          <w:p w14:paraId="293A5BB4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2167</w:t>
            </w:r>
          </w:p>
        </w:tc>
      </w:tr>
      <w:tr w:rsidR="000B564C" w:rsidRPr="0090083D" w14:paraId="7BD588C5" w14:textId="77777777" w:rsidTr="001831AA">
        <w:tc>
          <w:tcPr>
            <w:tcW w:w="562" w:type="dxa"/>
            <w:hideMark/>
          </w:tcPr>
          <w:p w14:paraId="3A1C4BE6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371" w:type="dxa"/>
          </w:tcPr>
          <w:p w14:paraId="6A989BA1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12 and 13</w:t>
            </w:r>
          </w:p>
        </w:tc>
        <w:tc>
          <w:tcPr>
            <w:tcW w:w="1083" w:type="dxa"/>
          </w:tcPr>
          <w:p w14:paraId="7B9770F6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303</w:t>
            </w:r>
          </w:p>
        </w:tc>
      </w:tr>
      <w:tr w:rsidR="000B564C" w:rsidRPr="0090083D" w14:paraId="1A3F8360" w14:textId="77777777" w:rsidTr="001831AA">
        <w:tc>
          <w:tcPr>
            <w:tcW w:w="562" w:type="dxa"/>
            <w:hideMark/>
          </w:tcPr>
          <w:p w14:paraId="49ECF41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7371" w:type="dxa"/>
          </w:tcPr>
          <w:p w14:paraId="225BE574" w14:textId="77777777" w:rsidR="000B564C" w:rsidRPr="0090083D" w:rsidRDefault="000B564C" w:rsidP="001831AA">
            <w:pPr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11 or 14</w:t>
            </w:r>
          </w:p>
        </w:tc>
        <w:tc>
          <w:tcPr>
            <w:tcW w:w="1083" w:type="dxa"/>
          </w:tcPr>
          <w:p w14:paraId="3A7E4C3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6098</w:t>
            </w:r>
          </w:p>
        </w:tc>
      </w:tr>
      <w:tr w:rsidR="000B564C" w:rsidRPr="0090083D" w14:paraId="1378F744" w14:textId="77777777" w:rsidTr="001831AA">
        <w:tc>
          <w:tcPr>
            <w:tcW w:w="562" w:type="dxa"/>
            <w:hideMark/>
          </w:tcPr>
          <w:p w14:paraId="119FAABB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lastRenderedPageBreak/>
              <w:t>16</w:t>
            </w:r>
          </w:p>
        </w:tc>
        <w:tc>
          <w:tcPr>
            <w:tcW w:w="7371" w:type="dxa"/>
          </w:tcPr>
          <w:p w14:paraId="35658BE5" w14:textId="77777777" w:rsidR="000B564C" w:rsidRPr="0090083D" w:rsidRDefault="000B564C" w:rsidP="001831AA">
            <w:pPr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(case report* or editorial or letter).pt.</w:t>
            </w:r>
          </w:p>
        </w:tc>
        <w:tc>
          <w:tcPr>
            <w:tcW w:w="1083" w:type="dxa"/>
          </w:tcPr>
          <w:p w14:paraId="13B4A05E" w14:textId="77777777" w:rsidR="000B564C" w:rsidRPr="0090083D" w:rsidRDefault="000B564C" w:rsidP="001831AA">
            <w:pPr>
              <w:rPr>
                <w:rFonts w:cs="Times New Roman"/>
                <w:color w:val="0A0905"/>
                <w:sz w:val="24"/>
                <w:szCs w:val="24"/>
              </w:rPr>
            </w:pPr>
            <w:r w:rsidRPr="0090083D">
              <w:rPr>
                <w:rFonts w:cs="Times New Roman"/>
                <w:color w:val="0A0905"/>
                <w:sz w:val="24"/>
                <w:szCs w:val="24"/>
              </w:rPr>
              <w:t>3133800</w:t>
            </w:r>
          </w:p>
        </w:tc>
      </w:tr>
      <w:tr w:rsidR="000B564C" w:rsidRPr="0090083D" w14:paraId="6663877A" w14:textId="77777777" w:rsidTr="001831AA">
        <w:trPr>
          <w:trHeight w:val="577"/>
        </w:trPr>
        <w:tc>
          <w:tcPr>
            <w:tcW w:w="562" w:type="dxa"/>
            <w:hideMark/>
          </w:tcPr>
          <w:p w14:paraId="22B29943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7371" w:type="dxa"/>
          </w:tcPr>
          <w:p w14:paraId="38AE639A" w14:textId="77777777" w:rsidR="000B564C" w:rsidRPr="0090083D" w:rsidRDefault="000B564C" w:rsidP="001831AA">
            <w:pPr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15 not 16</w:t>
            </w:r>
          </w:p>
        </w:tc>
        <w:tc>
          <w:tcPr>
            <w:tcW w:w="1083" w:type="dxa"/>
          </w:tcPr>
          <w:p w14:paraId="152FD0A2" w14:textId="77777777" w:rsidR="000B564C" w:rsidRPr="0090083D" w:rsidRDefault="000B564C" w:rsidP="001831AA">
            <w:pPr>
              <w:rPr>
                <w:rFonts w:cs="Times New Roman"/>
                <w:color w:val="0A0905"/>
                <w:sz w:val="24"/>
                <w:szCs w:val="24"/>
              </w:rPr>
            </w:pPr>
            <w:r w:rsidRPr="0090083D">
              <w:rPr>
                <w:rFonts w:cs="Times New Roman"/>
                <w:color w:val="0A0905"/>
                <w:sz w:val="24"/>
                <w:szCs w:val="24"/>
              </w:rPr>
              <w:t>5946</w:t>
            </w:r>
          </w:p>
        </w:tc>
      </w:tr>
      <w:tr w:rsidR="000B564C" w:rsidRPr="0090083D" w14:paraId="1CE01142" w14:textId="77777777" w:rsidTr="001831AA">
        <w:tc>
          <w:tcPr>
            <w:tcW w:w="562" w:type="dxa"/>
            <w:hideMark/>
          </w:tcPr>
          <w:p w14:paraId="13514F1B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7371" w:type="dxa"/>
          </w:tcPr>
          <w:p w14:paraId="315474FC" w14:textId="77777777" w:rsidR="000B564C" w:rsidRPr="0090083D" w:rsidRDefault="000B564C" w:rsidP="001831AA">
            <w:pPr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limit 17 to English language</w:t>
            </w:r>
          </w:p>
        </w:tc>
        <w:tc>
          <w:tcPr>
            <w:tcW w:w="1083" w:type="dxa"/>
          </w:tcPr>
          <w:p w14:paraId="1018A78A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5540</w:t>
            </w:r>
          </w:p>
        </w:tc>
      </w:tr>
    </w:tbl>
    <w:p w14:paraId="5B02C653" w14:textId="77777777" w:rsidR="000B564C" w:rsidRPr="0090083D" w:rsidRDefault="000B564C" w:rsidP="000B564C">
      <w:pPr>
        <w:spacing w:after="0"/>
        <w:rPr>
          <w:rFonts w:cs="Times New Roman"/>
          <w:sz w:val="24"/>
          <w:szCs w:val="24"/>
        </w:rPr>
      </w:pPr>
      <w:r w:rsidRPr="0090083D">
        <w:rPr>
          <w:rFonts w:cs="Times New Roman"/>
          <w:sz w:val="24"/>
          <w:szCs w:val="24"/>
        </w:rPr>
        <w:br w:type="page"/>
      </w:r>
    </w:p>
    <w:p w14:paraId="147F4495" w14:textId="77777777" w:rsidR="000B564C" w:rsidRPr="0090083D" w:rsidRDefault="000B564C" w:rsidP="000B564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0083D">
        <w:rPr>
          <w:rFonts w:ascii="Times New Roman" w:hAnsi="Times New Roman" w:cs="Times New Roman"/>
          <w:b/>
          <w:sz w:val="24"/>
          <w:szCs w:val="24"/>
        </w:rPr>
        <w:lastRenderedPageBreak/>
        <w:t>EMBASE</w:t>
      </w:r>
    </w:p>
    <w:p w14:paraId="7176C737" w14:textId="77777777" w:rsidR="000B564C" w:rsidRPr="0090083D" w:rsidRDefault="000B564C" w:rsidP="000B564C">
      <w:pPr>
        <w:spacing w:after="0"/>
        <w:rPr>
          <w:rFonts w:cs="Times New Roman"/>
          <w:sz w:val="24"/>
          <w:szCs w:val="24"/>
        </w:rPr>
      </w:pPr>
      <w:r w:rsidRPr="0090083D">
        <w:rPr>
          <w:rFonts w:cs="Times New Roman"/>
          <w:sz w:val="24"/>
          <w:szCs w:val="24"/>
        </w:rPr>
        <w:t xml:space="preserve">Databases(s): </w:t>
      </w:r>
      <w:r w:rsidRPr="0090083D">
        <w:rPr>
          <w:rFonts w:cs="Times New Roman"/>
          <w:b/>
          <w:sz w:val="24"/>
          <w:szCs w:val="24"/>
        </w:rPr>
        <w:t>Embase Classic + Embase</w:t>
      </w:r>
      <w:r w:rsidRPr="0090083D">
        <w:rPr>
          <w:rFonts w:cs="Times New Roman"/>
          <w:sz w:val="24"/>
          <w:szCs w:val="24"/>
        </w:rPr>
        <w:t xml:space="preserve"> 1947 to Present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371"/>
        <w:gridCol w:w="1083"/>
      </w:tblGrid>
      <w:tr w:rsidR="000B564C" w:rsidRPr="0090083D" w14:paraId="424A8532" w14:textId="77777777" w:rsidTr="001831AA">
        <w:tc>
          <w:tcPr>
            <w:tcW w:w="562" w:type="dxa"/>
            <w:hideMark/>
          </w:tcPr>
          <w:p w14:paraId="74C586E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7371" w:type="dxa"/>
            <w:hideMark/>
          </w:tcPr>
          <w:p w14:paraId="58D665B3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1083" w:type="dxa"/>
            <w:hideMark/>
          </w:tcPr>
          <w:p w14:paraId="34086D01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Results</w:t>
            </w:r>
          </w:p>
        </w:tc>
      </w:tr>
      <w:tr w:rsidR="000B564C" w:rsidRPr="0090083D" w14:paraId="799EAEA0" w14:textId="77777777" w:rsidTr="001831AA">
        <w:tc>
          <w:tcPr>
            <w:tcW w:w="562" w:type="dxa"/>
            <w:hideMark/>
          </w:tcPr>
          <w:p w14:paraId="3FE4B418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371" w:type="dxa"/>
            <w:hideMark/>
          </w:tcPr>
          <w:p w14:paraId="43DDC9E5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((muscle or muscles or muscular) adj1 (mass or weakness or weak or atroph* or wasting or wasted or sarcopeni*)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2E97337B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114729</w:t>
            </w:r>
          </w:p>
        </w:tc>
      </w:tr>
      <w:tr w:rsidR="000B564C" w:rsidRPr="0090083D" w14:paraId="24AFBC26" w14:textId="77777777" w:rsidTr="001831AA">
        <w:tc>
          <w:tcPr>
            <w:tcW w:w="562" w:type="dxa"/>
            <w:hideMark/>
          </w:tcPr>
          <w:p w14:paraId="579E322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371" w:type="dxa"/>
          </w:tcPr>
          <w:p w14:paraId="6AF5D528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("fat free mass" or "lean mass"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73FF501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5924</w:t>
            </w:r>
          </w:p>
        </w:tc>
      </w:tr>
      <w:tr w:rsidR="000B564C" w:rsidRPr="0090083D" w14:paraId="0DEF058D" w14:textId="77777777" w:rsidTr="001831AA">
        <w:tc>
          <w:tcPr>
            <w:tcW w:w="562" w:type="dxa"/>
            <w:hideMark/>
          </w:tcPr>
          <w:p w14:paraId="04D1D028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371" w:type="dxa"/>
          </w:tcPr>
          <w:p w14:paraId="002B338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1 or 2</w:t>
            </w:r>
          </w:p>
        </w:tc>
        <w:tc>
          <w:tcPr>
            <w:tcW w:w="1083" w:type="dxa"/>
          </w:tcPr>
          <w:p w14:paraId="1465515C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27912</w:t>
            </w:r>
          </w:p>
        </w:tc>
      </w:tr>
      <w:tr w:rsidR="000B564C" w:rsidRPr="0090083D" w14:paraId="467D077B" w14:textId="77777777" w:rsidTr="001831AA">
        <w:tc>
          <w:tcPr>
            <w:tcW w:w="562" w:type="dxa"/>
            <w:hideMark/>
          </w:tcPr>
          <w:p w14:paraId="25B4ACE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371" w:type="dxa"/>
          </w:tcPr>
          <w:p w14:paraId="1F58D15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(muscle* or muscular) adj3 strength*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2D62E878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64189</w:t>
            </w:r>
          </w:p>
        </w:tc>
      </w:tr>
      <w:tr w:rsidR="000B564C" w:rsidRPr="0090083D" w14:paraId="3A9A8047" w14:textId="77777777" w:rsidTr="001831AA">
        <w:tc>
          <w:tcPr>
            <w:tcW w:w="562" w:type="dxa"/>
            <w:hideMark/>
          </w:tcPr>
          <w:p w14:paraId="4594C2E3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371" w:type="dxa"/>
          </w:tcPr>
          <w:p w14:paraId="77056A0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 xml:space="preserve">((Physical adj2 (performanc* or mobilit* or fitness* or enduranc*)) or (Walk* adj2 test*) or ((gait* or walk*) and speed) or (stand* adj2 (balanc* or test*)) or (balanc* adj2 (test* or impairment*)) or ((Time* adj1 (up adj2 go test*)) or up-and-go or sit-to-stand or chair-to-stand) or comprehensive geriatric assessment* or (geriatric evaluation adj2 management*)).mp. [mp=title, abstract, original title, name of substance word, subject heading word, keyword heading word, protocol </w:t>
            </w:r>
            <w:r w:rsidRPr="0090083D">
              <w:rPr>
                <w:rFonts w:cs="Times New Roman"/>
                <w:sz w:val="24"/>
                <w:szCs w:val="24"/>
                <w:lang w:eastAsia="en-AU"/>
              </w:rPr>
              <w:lastRenderedPageBreak/>
              <w:t>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25C2BB5C" w14:textId="77777777" w:rsidR="000B564C" w:rsidRPr="0090083D" w:rsidRDefault="000B564C" w:rsidP="001831AA">
            <w:pPr>
              <w:rPr>
                <w:rFonts w:cs="Times New Roman"/>
                <w:color w:val="2D2D2D"/>
                <w:sz w:val="24"/>
                <w:szCs w:val="24"/>
                <w:shd w:val="clear" w:color="auto" w:fill="FFFFFF"/>
              </w:rPr>
            </w:pPr>
            <w:r w:rsidRPr="0090083D">
              <w:rPr>
                <w:rFonts w:cs="Times New Roman"/>
                <w:color w:val="2D2D2D"/>
                <w:sz w:val="24"/>
                <w:szCs w:val="24"/>
                <w:shd w:val="clear" w:color="auto" w:fill="FFFFFF"/>
              </w:rPr>
              <w:lastRenderedPageBreak/>
              <w:t>123717</w:t>
            </w:r>
          </w:p>
        </w:tc>
      </w:tr>
      <w:tr w:rsidR="000B564C" w:rsidRPr="0090083D" w14:paraId="2474C3D7" w14:textId="77777777" w:rsidTr="001831AA">
        <w:tc>
          <w:tcPr>
            <w:tcW w:w="562" w:type="dxa"/>
            <w:hideMark/>
          </w:tcPr>
          <w:p w14:paraId="5438050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7371" w:type="dxa"/>
          </w:tcPr>
          <w:p w14:paraId="042694B9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 xml:space="preserve">3 or 4 or 5 </w:t>
            </w:r>
          </w:p>
        </w:tc>
        <w:tc>
          <w:tcPr>
            <w:tcW w:w="1083" w:type="dxa"/>
          </w:tcPr>
          <w:p w14:paraId="57243E3E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288999</w:t>
            </w:r>
          </w:p>
        </w:tc>
      </w:tr>
      <w:tr w:rsidR="000B564C" w:rsidRPr="0090083D" w14:paraId="53DCD915" w14:textId="77777777" w:rsidTr="001831AA">
        <w:tc>
          <w:tcPr>
            <w:tcW w:w="562" w:type="dxa"/>
            <w:hideMark/>
          </w:tcPr>
          <w:p w14:paraId="2E89D77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7371" w:type="dxa"/>
          </w:tcPr>
          <w:p w14:paraId="791C9BB7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(Activit* of daily living or adl or iadl or bathing or dressing or toileting or (transfer* adj3 (chairs or chair or bed or beds)) or continence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598EBC5B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10480</w:t>
            </w:r>
          </w:p>
        </w:tc>
      </w:tr>
      <w:tr w:rsidR="000B564C" w:rsidRPr="0090083D" w14:paraId="23DE942D" w14:textId="77777777" w:rsidTr="001831AA">
        <w:tc>
          <w:tcPr>
            <w:tcW w:w="562" w:type="dxa"/>
            <w:hideMark/>
          </w:tcPr>
          <w:p w14:paraId="5A80D54A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371" w:type="dxa"/>
          </w:tcPr>
          <w:p w14:paraId="1B836FD8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((disabil* adj3 function) or functional decline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1C6683E4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23423</w:t>
            </w:r>
          </w:p>
        </w:tc>
      </w:tr>
      <w:tr w:rsidR="000B564C" w:rsidRPr="0090083D" w14:paraId="35BF1168" w14:textId="77777777" w:rsidTr="001831AA">
        <w:tc>
          <w:tcPr>
            <w:tcW w:w="562" w:type="dxa"/>
            <w:hideMark/>
          </w:tcPr>
          <w:p w14:paraId="2CE74DBA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7371" w:type="dxa"/>
          </w:tcPr>
          <w:p w14:paraId="409DA81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7 or 8</w:t>
            </w:r>
          </w:p>
        </w:tc>
        <w:tc>
          <w:tcPr>
            <w:tcW w:w="1083" w:type="dxa"/>
          </w:tcPr>
          <w:p w14:paraId="7B4589A9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31245</w:t>
            </w:r>
          </w:p>
        </w:tc>
      </w:tr>
      <w:tr w:rsidR="000B564C" w:rsidRPr="0090083D" w14:paraId="22DE3F21" w14:textId="77777777" w:rsidTr="001831AA">
        <w:tc>
          <w:tcPr>
            <w:tcW w:w="562" w:type="dxa"/>
            <w:hideMark/>
          </w:tcPr>
          <w:p w14:paraId="7E0B83BE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7371" w:type="dxa"/>
          </w:tcPr>
          <w:p w14:paraId="1AC9FC5F" w14:textId="77777777" w:rsidR="000B564C" w:rsidRPr="0090083D" w:rsidRDefault="000B564C" w:rsidP="001831AA">
            <w:pPr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6 and 9</w:t>
            </w:r>
          </w:p>
        </w:tc>
        <w:tc>
          <w:tcPr>
            <w:tcW w:w="1083" w:type="dxa"/>
          </w:tcPr>
          <w:p w14:paraId="51E3952A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9021</w:t>
            </w:r>
          </w:p>
        </w:tc>
      </w:tr>
      <w:tr w:rsidR="000B564C" w:rsidRPr="0090083D" w14:paraId="45315ACB" w14:textId="77777777" w:rsidTr="001831AA">
        <w:tc>
          <w:tcPr>
            <w:tcW w:w="562" w:type="dxa"/>
            <w:hideMark/>
          </w:tcPr>
          <w:p w14:paraId="4328AAC8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7371" w:type="dxa"/>
          </w:tcPr>
          <w:p w14:paraId="0A2C93A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(elderly or ((old or older or aged) adj (person* or patient* or people or male or female or males or females or men or women or individual* or population)) or elder or geriatric*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83" w:type="dxa"/>
          </w:tcPr>
          <w:p w14:paraId="6B29FF3B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921503</w:t>
            </w:r>
          </w:p>
        </w:tc>
      </w:tr>
      <w:tr w:rsidR="000B564C" w:rsidRPr="0090083D" w14:paraId="7984175A" w14:textId="77777777" w:rsidTr="001831AA">
        <w:tc>
          <w:tcPr>
            <w:tcW w:w="562" w:type="dxa"/>
            <w:hideMark/>
          </w:tcPr>
          <w:p w14:paraId="1174E801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7371" w:type="dxa"/>
          </w:tcPr>
          <w:p w14:paraId="4CF5221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limit 10 to aged &lt;65+ years&gt;</w:t>
            </w:r>
          </w:p>
        </w:tc>
        <w:tc>
          <w:tcPr>
            <w:tcW w:w="1083" w:type="dxa"/>
          </w:tcPr>
          <w:p w14:paraId="7328A663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4349</w:t>
            </w:r>
          </w:p>
        </w:tc>
      </w:tr>
      <w:tr w:rsidR="000B564C" w:rsidRPr="0090083D" w14:paraId="2379B0BF" w14:textId="77777777" w:rsidTr="001831AA">
        <w:tc>
          <w:tcPr>
            <w:tcW w:w="562" w:type="dxa"/>
            <w:hideMark/>
          </w:tcPr>
          <w:p w14:paraId="5B80CD68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7371" w:type="dxa"/>
          </w:tcPr>
          <w:p w14:paraId="7754F667" w14:textId="77777777" w:rsidR="000B564C" w:rsidRPr="0090083D" w:rsidRDefault="000B564C" w:rsidP="001831AA">
            <w:pPr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10 and 11</w:t>
            </w:r>
          </w:p>
        </w:tc>
        <w:tc>
          <w:tcPr>
            <w:tcW w:w="1083" w:type="dxa"/>
          </w:tcPr>
          <w:p w14:paraId="117DD5A4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3692</w:t>
            </w:r>
          </w:p>
        </w:tc>
      </w:tr>
      <w:tr w:rsidR="000B564C" w:rsidRPr="0090083D" w14:paraId="62E5BAEE" w14:textId="77777777" w:rsidTr="001831AA">
        <w:tc>
          <w:tcPr>
            <w:tcW w:w="562" w:type="dxa"/>
            <w:hideMark/>
          </w:tcPr>
          <w:p w14:paraId="0E7E63C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371" w:type="dxa"/>
          </w:tcPr>
          <w:p w14:paraId="21C5D12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12 or 13</w:t>
            </w:r>
          </w:p>
        </w:tc>
        <w:tc>
          <w:tcPr>
            <w:tcW w:w="1083" w:type="dxa"/>
          </w:tcPr>
          <w:p w14:paraId="3CF6CB65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5166</w:t>
            </w:r>
          </w:p>
        </w:tc>
      </w:tr>
      <w:tr w:rsidR="000B564C" w:rsidRPr="0090083D" w14:paraId="0C4F65C8" w14:textId="77777777" w:rsidTr="001831AA">
        <w:tc>
          <w:tcPr>
            <w:tcW w:w="562" w:type="dxa"/>
            <w:hideMark/>
          </w:tcPr>
          <w:p w14:paraId="2241231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7371" w:type="dxa"/>
          </w:tcPr>
          <w:p w14:paraId="37ECE388" w14:textId="77777777" w:rsidR="000B564C" w:rsidRPr="0090083D" w:rsidRDefault="000B564C" w:rsidP="001831AA">
            <w:pPr>
              <w:tabs>
                <w:tab w:val="left" w:pos="902"/>
              </w:tabs>
              <w:rPr>
                <w:rFonts w:eastAsia="Times New Roman" w:cs="Times New Roman"/>
                <w:color w:val="0A0905"/>
                <w:sz w:val="24"/>
                <w:szCs w:val="24"/>
                <w:vertAlign w:val="subscript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(case report* or editorial or letter or conference abstract).pt.</w:t>
            </w:r>
          </w:p>
        </w:tc>
        <w:tc>
          <w:tcPr>
            <w:tcW w:w="1083" w:type="dxa"/>
          </w:tcPr>
          <w:p w14:paraId="15E1A3A3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4622854</w:t>
            </w:r>
          </w:p>
        </w:tc>
      </w:tr>
      <w:tr w:rsidR="000B564C" w:rsidRPr="0090083D" w14:paraId="5E214692" w14:textId="77777777" w:rsidTr="001831AA">
        <w:tc>
          <w:tcPr>
            <w:tcW w:w="562" w:type="dxa"/>
            <w:hideMark/>
          </w:tcPr>
          <w:p w14:paraId="5D005AA8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7371" w:type="dxa"/>
          </w:tcPr>
          <w:p w14:paraId="71A2D74A" w14:textId="77777777" w:rsidR="000B564C" w:rsidRPr="0090083D" w:rsidRDefault="000B564C" w:rsidP="001831AA">
            <w:pPr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14 not 15</w:t>
            </w:r>
          </w:p>
        </w:tc>
        <w:tc>
          <w:tcPr>
            <w:tcW w:w="1083" w:type="dxa"/>
          </w:tcPr>
          <w:p w14:paraId="0F2A202E" w14:textId="77777777" w:rsidR="000B564C" w:rsidRPr="0090083D" w:rsidRDefault="000B564C" w:rsidP="001831AA">
            <w:pPr>
              <w:rPr>
                <w:rFonts w:cs="Times New Roman"/>
                <w:color w:val="0A0905"/>
                <w:sz w:val="24"/>
                <w:szCs w:val="24"/>
              </w:rPr>
            </w:pPr>
            <w:r w:rsidRPr="0090083D">
              <w:rPr>
                <w:rFonts w:cs="Times New Roman"/>
                <w:color w:val="0A0905"/>
                <w:sz w:val="24"/>
                <w:szCs w:val="24"/>
              </w:rPr>
              <w:t>4001</w:t>
            </w:r>
          </w:p>
        </w:tc>
      </w:tr>
      <w:tr w:rsidR="000B564C" w:rsidRPr="0090083D" w14:paraId="6DB004BB" w14:textId="77777777" w:rsidTr="001831AA">
        <w:trPr>
          <w:trHeight w:val="577"/>
        </w:trPr>
        <w:tc>
          <w:tcPr>
            <w:tcW w:w="562" w:type="dxa"/>
            <w:hideMark/>
          </w:tcPr>
          <w:p w14:paraId="3D9D4247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lastRenderedPageBreak/>
              <w:t>17</w:t>
            </w:r>
          </w:p>
        </w:tc>
        <w:tc>
          <w:tcPr>
            <w:tcW w:w="7371" w:type="dxa"/>
          </w:tcPr>
          <w:p w14:paraId="55048591" w14:textId="77777777" w:rsidR="000B564C" w:rsidRPr="0090083D" w:rsidRDefault="000B564C" w:rsidP="001831AA">
            <w:pPr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limit 16 to english language</w:t>
            </w:r>
          </w:p>
        </w:tc>
        <w:tc>
          <w:tcPr>
            <w:tcW w:w="1083" w:type="dxa"/>
          </w:tcPr>
          <w:p w14:paraId="2984FB78" w14:textId="77777777" w:rsidR="000B564C" w:rsidRPr="0090083D" w:rsidRDefault="000B564C" w:rsidP="001831AA">
            <w:pPr>
              <w:rPr>
                <w:rFonts w:cs="Times New Roman"/>
                <w:color w:val="0A0905"/>
                <w:sz w:val="24"/>
                <w:szCs w:val="24"/>
              </w:rPr>
            </w:pPr>
            <w:r w:rsidRPr="0090083D">
              <w:rPr>
                <w:rFonts w:cs="Times New Roman"/>
                <w:color w:val="0A0905"/>
                <w:sz w:val="24"/>
                <w:szCs w:val="24"/>
              </w:rPr>
              <w:t>3733</w:t>
            </w:r>
          </w:p>
        </w:tc>
      </w:tr>
    </w:tbl>
    <w:p w14:paraId="14B2677B" w14:textId="77777777" w:rsidR="000B564C" w:rsidRPr="0090083D" w:rsidRDefault="000B564C" w:rsidP="000B564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0083D">
        <w:rPr>
          <w:rFonts w:ascii="Times New Roman" w:hAnsi="Times New Roman" w:cs="Times New Roman"/>
          <w:b/>
          <w:sz w:val="24"/>
          <w:szCs w:val="24"/>
        </w:rPr>
        <w:t>COCHRANE</w:t>
      </w:r>
    </w:p>
    <w:p w14:paraId="1B38A2BE" w14:textId="77777777" w:rsidR="000B564C" w:rsidRPr="0090083D" w:rsidRDefault="000B564C" w:rsidP="000B564C">
      <w:pPr>
        <w:spacing w:after="0"/>
        <w:rPr>
          <w:rFonts w:cs="Times New Roman"/>
          <w:b/>
          <w:sz w:val="24"/>
          <w:szCs w:val="24"/>
        </w:rPr>
      </w:pPr>
      <w:r w:rsidRPr="0090083D">
        <w:rPr>
          <w:rFonts w:cs="Times New Roman"/>
          <w:sz w:val="24"/>
          <w:szCs w:val="24"/>
        </w:rPr>
        <w:t xml:space="preserve">Database(s): </w:t>
      </w:r>
      <w:r w:rsidRPr="0090083D">
        <w:rPr>
          <w:rFonts w:cs="Times New Roman"/>
          <w:b/>
          <w:sz w:val="24"/>
          <w:szCs w:val="24"/>
        </w:rPr>
        <w:t>EBM Reviews - Cochrane Central Register of Controlled Tria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513"/>
        <w:gridCol w:w="941"/>
      </w:tblGrid>
      <w:tr w:rsidR="000B564C" w:rsidRPr="0090083D" w14:paraId="20DD5672" w14:textId="77777777" w:rsidTr="001831AA">
        <w:tc>
          <w:tcPr>
            <w:tcW w:w="562" w:type="dxa"/>
            <w:hideMark/>
          </w:tcPr>
          <w:p w14:paraId="66C80A5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7513" w:type="dxa"/>
            <w:hideMark/>
          </w:tcPr>
          <w:p w14:paraId="2340C794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941" w:type="dxa"/>
            <w:hideMark/>
          </w:tcPr>
          <w:p w14:paraId="07353FC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Results</w:t>
            </w:r>
          </w:p>
        </w:tc>
      </w:tr>
      <w:tr w:rsidR="000B564C" w:rsidRPr="0090083D" w14:paraId="3679A8FC" w14:textId="77777777" w:rsidTr="001831AA">
        <w:tc>
          <w:tcPr>
            <w:tcW w:w="562" w:type="dxa"/>
            <w:hideMark/>
          </w:tcPr>
          <w:p w14:paraId="664A0504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513" w:type="dxa"/>
            <w:hideMark/>
          </w:tcPr>
          <w:p w14:paraId="40AF4DBC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((muscle or muscles or muscular) adj1 (mass or weakness or weak or atroph* or wasting or wasted or sarcopeni*)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41" w:type="dxa"/>
          </w:tcPr>
          <w:p w14:paraId="2045F2A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4398</w:t>
            </w:r>
          </w:p>
        </w:tc>
      </w:tr>
      <w:tr w:rsidR="000B564C" w:rsidRPr="0090083D" w14:paraId="379E16FA" w14:textId="77777777" w:rsidTr="001831AA">
        <w:tc>
          <w:tcPr>
            <w:tcW w:w="562" w:type="dxa"/>
            <w:hideMark/>
          </w:tcPr>
          <w:p w14:paraId="7454A29C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513" w:type="dxa"/>
          </w:tcPr>
          <w:p w14:paraId="6DEF3D6B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("fat free mass" or "lean mass"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41" w:type="dxa"/>
          </w:tcPr>
          <w:p w14:paraId="0E1430BA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2117</w:t>
            </w:r>
          </w:p>
        </w:tc>
      </w:tr>
      <w:tr w:rsidR="000B564C" w:rsidRPr="0090083D" w14:paraId="062E67A7" w14:textId="77777777" w:rsidTr="001831AA">
        <w:tc>
          <w:tcPr>
            <w:tcW w:w="562" w:type="dxa"/>
            <w:hideMark/>
          </w:tcPr>
          <w:p w14:paraId="46E452A1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513" w:type="dxa"/>
          </w:tcPr>
          <w:p w14:paraId="4042D436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1 or 2</w:t>
            </w:r>
          </w:p>
        </w:tc>
        <w:tc>
          <w:tcPr>
            <w:tcW w:w="941" w:type="dxa"/>
          </w:tcPr>
          <w:p w14:paraId="5ED400C5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6151</w:t>
            </w:r>
          </w:p>
        </w:tc>
      </w:tr>
      <w:tr w:rsidR="000B564C" w:rsidRPr="0090083D" w14:paraId="0EAF9532" w14:textId="77777777" w:rsidTr="001831AA">
        <w:tc>
          <w:tcPr>
            <w:tcW w:w="562" w:type="dxa"/>
            <w:hideMark/>
          </w:tcPr>
          <w:p w14:paraId="3D4B1C3A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513" w:type="dxa"/>
          </w:tcPr>
          <w:p w14:paraId="0586BD8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(muscle* or muscular) adj3 strength*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41" w:type="dxa"/>
          </w:tcPr>
          <w:p w14:paraId="1D20CEF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0255</w:t>
            </w:r>
          </w:p>
        </w:tc>
      </w:tr>
      <w:tr w:rsidR="000B564C" w:rsidRPr="0090083D" w14:paraId="2CC74E0F" w14:textId="77777777" w:rsidTr="001831AA">
        <w:tc>
          <w:tcPr>
            <w:tcW w:w="562" w:type="dxa"/>
            <w:hideMark/>
          </w:tcPr>
          <w:p w14:paraId="00FB680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513" w:type="dxa"/>
          </w:tcPr>
          <w:p w14:paraId="47D16A64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 xml:space="preserve">((Physical adj2 (performanc* or mobilit* or fitness* or enduranc*)) or (Walk* adj2 test*) or ((gait* or walk*) and speed) or (stand* adj2 (balanc* or test*)) or (balanc* adj2 (test* or impairment*)) or ((Time* adj1 (up adj2 go test*)) or up-and-go or sit-to-stand or chair-to-stand) or comprehensive geriatric assessment* or (geriatric evaluation adj2 management*)).mp. [mp=title, abstract, original title, name of substance word, subject heading </w:t>
            </w:r>
            <w:r w:rsidRPr="0090083D">
              <w:rPr>
                <w:rFonts w:cs="Times New Roman"/>
                <w:sz w:val="24"/>
                <w:szCs w:val="24"/>
                <w:lang w:eastAsia="en-AU"/>
              </w:rPr>
              <w:lastRenderedPageBreak/>
              <w:t>word, keyword heading word, protocol supplementary concept word, rare disease supplementary concept word, unique identifier, synonyms]</w:t>
            </w:r>
          </w:p>
        </w:tc>
        <w:tc>
          <w:tcPr>
            <w:tcW w:w="941" w:type="dxa"/>
          </w:tcPr>
          <w:p w14:paraId="47EB667B" w14:textId="77777777" w:rsidR="000B564C" w:rsidRPr="0090083D" w:rsidRDefault="000B564C" w:rsidP="001831AA">
            <w:pPr>
              <w:rPr>
                <w:rFonts w:cs="Times New Roman"/>
                <w:color w:val="2D2D2D"/>
                <w:sz w:val="24"/>
                <w:szCs w:val="24"/>
                <w:shd w:val="clear" w:color="auto" w:fill="FFFFFF"/>
              </w:rPr>
            </w:pPr>
            <w:r w:rsidRPr="0090083D">
              <w:rPr>
                <w:rFonts w:cs="Times New Roman"/>
                <w:color w:val="2D2D2D"/>
                <w:sz w:val="24"/>
                <w:szCs w:val="24"/>
                <w:shd w:val="clear" w:color="auto" w:fill="FFFFFF"/>
              </w:rPr>
              <w:lastRenderedPageBreak/>
              <w:t>23198</w:t>
            </w:r>
          </w:p>
        </w:tc>
      </w:tr>
      <w:tr w:rsidR="000B564C" w:rsidRPr="0090083D" w14:paraId="19A2CB67" w14:textId="77777777" w:rsidTr="001831AA">
        <w:tc>
          <w:tcPr>
            <w:tcW w:w="562" w:type="dxa"/>
            <w:hideMark/>
          </w:tcPr>
          <w:p w14:paraId="750A52F6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7513" w:type="dxa"/>
          </w:tcPr>
          <w:p w14:paraId="281DAC71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 xml:space="preserve">3 or 4 or 5 </w:t>
            </w:r>
          </w:p>
        </w:tc>
        <w:tc>
          <w:tcPr>
            <w:tcW w:w="941" w:type="dxa"/>
          </w:tcPr>
          <w:p w14:paraId="156D354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34428</w:t>
            </w:r>
          </w:p>
        </w:tc>
      </w:tr>
      <w:tr w:rsidR="000B564C" w:rsidRPr="0090083D" w14:paraId="55FDCF8B" w14:textId="77777777" w:rsidTr="001831AA">
        <w:tc>
          <w:tcPr>
            <w:tcW w:w="562" w:type="dxa"/>
            <w:hideMark/>
          </w:tcPr>
          <w:p w14:paraId="1561EEA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7513" w:type="dxa"/>
          </w:tcPr>
          <w:p w14:paraId="690C89E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(Activit* of daily living or adl or iadl or bathing or dressing or toileting or (transfer* adj3 (chairs or chair or bed or beds)) or continence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41" w:type="dxa"/>
          </w:tcPr>
          <w:p w14:paraId="21124C17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3152</w:t>
            </w:r>
          </w:p>
        </w:tc>
      </w:tr>
      <w:tr w:rsidR="000B564C" w:rsidRPr="0090083D" w14:paraId="4796351E" w14:textId="77777777" w:rsidTr="001831AA">
        <w:tc>
          <w:tcPr>
            <w:tcW w:w="562" w:type="dxa"/>
            <w:hideMark/>
          </w:tcPr>
          <w:p w14:paraId="050FE263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513" w:type="dxa"/>
          </w:tcPr>
          <w:p w14:paraId="4D6CB01A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((disabil* adj3 function) or functional decline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41" w:type="dxa"/>
          </w:tcPr>
          <w:p w14:paraId="5DACC1D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2899</w:t>
            </w:r>
          </w:p>
        </w:tc>
      </w:tr>
      <w:tr w:rsidR="000B564C" w:rsidRPr="0090083D" w14:paraId="36A2A863" w14:textId="77777777" w:rsidTr="001831AA">
        <w:tc>
          <w:tcPr>
            <w:tcW w:w="562" w:type="dxa"/>
            <w:hideMark/>
          </w:tcPr>
          <w:p w14:paraId="6880A713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7513" w:type="dxa"/>
          </w:tcPr>
          <w:p w14:paraId="2A96625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7 or 8</w:t>
            </w:r>
          </w:p>
        </w:tc>
        <w:tc>
          <w:tcPr>
            <w:tcW w:w="941" w:type="dxa"/>
          </w:tcPr>
          <w:p w14:paraId="66466BCE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5629</w:t>
            </w:r>
          </w:p>
        </w:tc>
      </w:tr>
      <w:tr w:rsidR="000B564C" w:rsidRPr="0090083D" w14:paraId="70545938" w14:textId="77777777" w:rsidTr="001831AA">
        <w:tc>
          <w:tcPr>
            <w:tcW w:w="562" w:type="dxa"/>
            <w:hideMark/>
          </w:tcPr>
          <w:p w14:paraId="19229CA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7513" w:type="dxa"/>
          </w:tcPr>
          <w:p w14:paraId="5FE19A52" w14:textId="77777777" w:rsidR="000B564C" w:rsidRPr="0090083D" w:rsidRDefault="000B564C" w:rsidP="001831AA">
            <w:pPr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6 and 9</w:t>
            </w:r>
          </w:p>
        </w:tc>
        <w:tc>
          <w:tcPr>
            <w:tcW w:w="941" w:type="dxa"/>
          </w:tcPr>
          <w:p w14:paraId="6CEA373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986</w:t>
            </w:r>
          </w:p>
        </w:tc>
      </w:tr>
      <w:tr w:rsidR="000B564C" w:rsidRPr="0090083D" w14:paraId="56393762" w14:textId="77777777" w:rsidTr="001831AA">
        <w:tc>
          <w:tcPr>
            <w:tcW w:w="562" w:type="dxa"/>
            <w:hideMark/>
          </w:tcPr>
          <w:p w14:paraId="6EEFB473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7513" w:type="dxa"/>
          </w:tcPr>
          <w:p w14:paraId="7CEA8A66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(elderly or ((old or older or aged) adj (person* or patient* or people or male or female or males or females or men or women or individual* or population)) or elder or geriatric*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41" w:type="dxa"/>
          </w:tcPr>
          <w:p w14:paraId="4CCC572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204997</w:t>
            </w:r>
          </w:p>
        </w:tc>
      </w:tr>
      <w:tr w:rsidR="000B564C" w:rsidRPr="0090083D" w14:paraId="79D1656B" w14:textId="77777777" w:rsidTr="001831AA">
        <w:tc>
          <w:tcPr>
            <w:tcW w:w="562" w:type="dxa"/>
            <w:hideMark/>
          </w:tcPr>
          <w:p w14:paraId="6C0E82D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7513" w:type="dxa"/>
          </w:tcPr>
          <w:p w14:paraId="03BF5771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10 and 11</w:t>
            </w:r>
          </w:p>
        </w:tc>
        <w:tc>
          <w:tcPr>
            <w:tcW w:w="941" w:type="dxa"/>
          </w:tcPr>
          <w:p w14:paraId="5E8A46F7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117</w:t>
            </w:r>
          </w:p>
        </w:tc>
      </w:tr>
      <w:tr w:rsidR="000B564C" w:rsidRPr="0090083D" w14:paraId="11E646F6" w14:textId="77777777" w:rsidTr="001831AA">
        <w:tc>
          <w:tcPr>
            <w:tcW w:w="562" w:type="dxa"/>
            <w:hideMark/>
          </w:tcPr>
          <w:p w14:paraId="712CA517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7513" w:type="dxa"/>
          </w:tcPr>
          <w:p w14:paraId="58C660DC" w14:textId="77777777" w:rsidR="000B564C" w:rsidRPr="0090083D" w:rsidRDefault="000B564C" w:rsidP="001831AA">
            <w:pPr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</w:pPr>
            <w:r w:rsidRPr="0090083D">
              <w:rPr>
                <w:rFonts w:eastAsia="Times New Roman" w:cs="Times New Roman"/>
                <w:color w:val="0A0905"/>
                <w:sz w:val="24"/>
                <w:szCs w:val="24"/>
                <w:lang w:eastAsia="en-AU"/>
              </w:rPr>
              <w:t>limit 12 to english language</w:t>
            </w:r>
          </w:p>
        </w:tc>
        <w:tc>
          <w:tcPr>
            <w:tcW w:w="941" w:type="dxa"/>
          </w:tcPr>
          <w:p w14:paraId="4D7EBB5A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043</w:t>
            </w:r>
          </w:p>
        </w:tc>
      </w:tr>
    </w:tbl>
    <w:p w14:paraId="4A3D07FC" w14:textId="77777777" w:rsidR="000B564C" w:rsidRPr="0090083D" w:rsidRDefault="000B564C" w:rsidP="000B564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0083D">
        <w:rPr>
          <w:rFonts w:ascii="Times New Roman" w:hAnsi="Times New Roman" w:cs="Times New Roman"/>
          <w:b/>
          <w:sz w:val="24"/>
          <w:szCs w:val="24"/>
        </w:rPr>
        <w:t>CINAHL Complete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62"/>
        <w:gridCol w:w="4536"/>
        <w:gridCol w:w="2977"/>
        <w:gridCol w:w="992"/>
      </w:tblGrid>
      <w:tr w:rsidR="000B564C" w:rsidRPr="0090083D" w14:paraId="7286658E" w14:textId="77777777" w:rsidTr="001831AA">
        <w:tc>
          <w:tcPr>
            <w:tcW w:w="562" w:type="dxa"/>
            <w:hideMark/>
          </w:tcPr>
          <w:p w14:paraId="2268265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4536" w:type="dxa"/>
          </w:tcPr>
          <w:p w14:paraId="1094932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2977" w:type="dxa"/>
          </w:tcPr>
          <w:p w14:paraId="2EDD2E8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Search Options</w:t>
            </w:r>
          </w:p>
        </w:tc>
        <w:tc>
          <w:tcPr>
            <w:tcW w:w="992" w:type="dxa"/>
          </w:tcPr>
          <w:p w14:paraId="764FE80E" w14:textId="77777777" w:rsidR="000B564C" w:rsidRPr="0090083D" w:rsidRDefault="000B564C" w:rsidP="001831AA">
            <w:pPr>
              <w:rPr>
                <w:rFonts w:cs="Times New Roman"/>
                <w:color w:val="0A0905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Results</w:t>
            </w:r>
          </w:p>
        </w:tc>
      </w:tr>
      <w:tr w:rsidR="000B564C" w:rsidRPr="0090083D" w14:paraId="1F939476" w14:textId="77777777" w:rsidTr="001831AA">
        <w:tc>
          <w:tcPr>
            <w:tcW w:w="562" w:type="dxa"/>
          </w:tcPr>
          <w:p w14:paraId="28F2FE2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lastRenderedPageBreak/>
              <w:t>1</w:t>
            </w:r>
          </w:p>
        </w:tc>
        <w:tc>
          <w:tcPr>
            <w:tcW w:w="4536" w:type="dxa"/>
          </w:tcPr>
          <w:p w14:paraId="0D0E25D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bdr w:val="none" w:sz="0" w:space="0" w:color="auto" w:frame="1"/>
                <w:lang w:eastAsia="en-AU"/>
              </w:rPr>
              <w:t>((muscle or muscles or muscular) W1 (mass or weakness or weak or atroph* or wasting or wasted or sarcopeni*)) OR ("fat free mass" or "lean muscle mass"</w:t>
            </w:r>
            <w:r w:rsidRPr="0090083D">
              <w:rPr>
                <w:rFonts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</w:tcPr>
          <w:p w14:paraId="72CDAD79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Search modes – Boolean/Phase</w:t>
            </w:r>
          </w:p>
        </w:tc>
        <w:tc>
          <w:tcPr>
            <w:tcW w:w="992" w:type="dxa"/>
          </w:tcPr>
          <w:p w14:paraId="5784E009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15018</w:t>
            </w:r>
          </w:p>
        </w:tc>
      </w:tr>
      <w:tr w:rsidR="000B564C" w:rsidRPr="0090083D" w14:paraId="1782D423" w14:textId="77777777" w:rsidTr="001831AA">
        <w:tc>
          <w:tcPr>
            <w:tcW w:w="562" w:type="dxa"/>
          </w:tcPr>
          <w:p w14:paraId="7BB32883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536" w:type="dxa"/>
          </w:tcPr>
          <w:p w14:paraId="23262BE4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bdr w:val="none" w:sz="0" w:space="0" w:color="auto" w:frame="1"/>
                <w:lang w:eastAsia="en-AU"/>
              </w:rPr>
              <w:t>((muscle* or uscular) W3 strength*)</w:t>
            </w:r>
            <w:r w:rsidRPr="0090083D">
              <w:rPr>
                <w:rFonts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977" w:type="dxa"/>
          </w:tcPr>
          <w:p w14:paraId="0A6E9EE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Search modes – Boolean/Phase</w:t>
            </w:r>
          </w:p>
        </w:tc>
        <w:tc>
          <w:tcPr>
            <w:tcW w:w="992" w:type="dxa"/>
          </w:tcPr>
          <w:p w14:paraId="50D1B11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29455</w:t>
            </w:r>
          </w:p>
        </w:tc>
      </w:tr>
      <w:tr w:rsidR="000B564C" w:rsidRPr="0090083D" w14:paraId="4E1A245B" w14:textId="77777777" w:rsidTr="001831AA">
        <w:tc>
          <w:tcPr>
            <w:tcW w:w="562" w:type="dxa"/>
          </w:tcPr>
          <w:p w14:paraId="1110F8F7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536" w:type="dxa"/>
          </w:tcPr>
          <w:p w14:paraId="532BE2B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bdr w:val="none" w:sz="0" w:space="0" w:color="auto" w:frame="1"/>
                <w:lang w:eastAsia="en-AU"/>
              </w:rPr>
              <w:t>((Physical W2 (performanc* or mobilit* or fitness* or enduranc*)) or (Walk* W2 test*) or ((gait* or walk*) and speed) or (stand* W2 (balanc* or test*)) or (balanc* W2 (test* or impairment*)) or ((Time* W1 (up W2 go test*)) or up-and-go or sit-to-stand or chair-to-stand) or comprehensive geriatric assessment* or (geriatric evaluation W2 management*))</w:t>
            </w:r>
            <w:r w:rsidRPr="0090083D">
              <w:rPr>
                <w:rFonts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977" w:type="dxa"/>
          </w:tcPr>
          <w:p w14:paraId="55A4544D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Search modes – Boolean/Phase</w:t>
            </w:r>
          </w:p>
        </w:tc>
        <w:tc>
          <w:tcPr>
            <w:tcW w:w="992" w:type="dxa"/>
          </w:tcPr>
          <w:p w14:paraId="1C42EA1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49783</w:t>
            </w:r>
          </w:p>
        </w:tc>
      </w:tr>
      <w:tr w:rsidR="000B564C" w:rsidRPr="0090083D" w14:paraId="66333031" w14:textId="77777777" w:rsidTr="001831AA">
        <w:tc>
          <w:tcPr>
            <w:tcW w:w="562" w:type="dxa"/>
          </w:tcPr>
          <w:p w14:paraId="5BF187E8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536" w:type="dxa"/>
          </w:tcPr>
          <w:p w14:paraId="5BF7A8B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S1 or S2 or S3</w:t>
            </w:r>
          </w:p>
        </w:tc>
        <w:tc>
          <w:tcPr>
            <w:tcW w:w="2977" w:type="dxa"/>
          </w:tcPr>
          <w:p w14:paraId="47117C95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Search modes – Boolean/Phase</w:t>
            </w:r>
          </w:p>
        </w:tc>
        <w:tc>
          <w:tcPr>
            <w:tcW w:w="992" w:type="dxa"/>
          </w:tcPr>
          <w:p w14:paraId="04E527C4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83603</w:t>
            </w:r>
          </w:p>
        </w:tc>
      </w:tr>
      <w:tr w:rsidR="000B564C" w:rsidRPr="0090083D" w14:paraId="4E74CBEE" w14:textId="77777777" w:rsidTr="001831AA">
        <w:tc>
          <w:tcPr>
            <w:tcW w:w="562" w:type="dxa"/>
          </w:tcPr>
          <w:p w14:paraId="54CCA529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536" w:type="dxa"/>
          </w:tcPr>
          <w:p w14:paraId="49E8FC2C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bdr w:val="none" w:sz="0" w:space="0" w:color="auto" w:frame="1"/>
                <w:lang w:eastAsia="en-AU"/>
              </w:rPr>
              <w:t>(Activit* of daily living or adl or iadl or bathing or dressing or toileting or (transfer* W3 (chairs or chair or bed or beds)) or continence)</w:t>
            </w:r>
          </w:p>
        </w:tc>
        <w:tc>
          <w:tcPr>
            <w:tcW w:w="2977" w:type="dxa"/>
          </w:tcPr>
          <w:p w14:paraId="0A1EFB81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Search modes – Boolean/Phase</w:t>
            </w:r>
          </w:p>
        </w:tc>
        <w:tc>
          <w:tcPr>
            <w:tcW w:w="992" w:type="dxa"/>
          </w:tcPr>
          <w:p w14:paraId="61A33D55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56419</w:t>
            </w:r>
          </w:p>
        </w:tc>
      </w:tr>
      <w:tr w:rsidR="000B564C" w:rsidRPr="0090083D" w14:paraId="5C6C0BF8" w14:textId="77777777" w:rsidTr="001831AA">
        <w:tc>
          <w:tcPr>
            <w:tcW w:w="562" w:type="dxa"/>
          </w:tcPr>
          <w:p w14:paraId="71C0526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536" w:type="dxa"/>
          </w:tcPr>
          <w:p w14:paraId="7A275884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bdr w:val="none" w:sz="0" w:space="0" w:color="auto" w:frame="1"/>
                <w:lang w:eastAsia="en-AU"/>
              </w:rPr>
              <w:t>((disabil* W3 function) or functional decline)</w:t>
            </w:r>
            <w:r w:rsidRPr="0090083D">
              <w:rPr>
                <w:rFonts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977" w:type="dxa"/>
          </w:tcPr>
          <w:p w14:paraId="527BCB3E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Search modes – Boolean/Phase</w:t>
            </w:r>
          </w:p>
        </w:tc>
        <w:tc>
          <w:tcPr>
            <w:tcW w:w="992" w:type="dxa"/>
          </w:tcPr>
          <w:p w14:paraId="7230FD23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2742</w:t>
            </w:r>
          </w:p>
        </w:tc>
      </w:tr>
      <w:tr w:rsidR="000B564C" w:rsidRPr="0090083D" w14:paraId="37CC9012" w14:textId="77777777" w:rsidTr="001831AA">
        <w:tc>
          <w:tcPr>
            <w:tcW w:w="562" w:type="dxa"/>
          </w:tcPr>
          <w:p w14:paraId="3814046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536" w:type="dxa"/>
          </w:tcPr>
          <w:p w14:paraId="72FAD9E8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S5 OR S6</w:t>
            </w:r>
          </w:p>
        </w:tc>
        <w:tc>
          <w:tcPr>
            <w:tcW w:w="2977" w:type="dxa"/>
          </w:tcPr>
          <w:p w14:paraId="1C869358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Search modes – Boolean/Phase</w:t>
            </w:r>
          </w:p>
        </w:tc>
        <w:tc>
          <w:tcPr>
            <w:tcW w:w="992" w:type="dxa"/>
          </w:tcPr>
          <w:p w14:paraId="71CF4665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58399</w:t>
            </w:r>
          </w:p>
        </w:tc>
      </w:tr>
      <w:tr w:rsidR="000B564C" w:rsidRPr="0090083D" w14:paraId="44677C0A" w14:textId="77777777" w:rsidTr="001831AA">
        <w:tc>
          <w:tcPr>
            <w:tcW w:w="562" w:type="dxa"/>
          </w:tcPr>
          <w:p w14:paraId="3DBFD449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lastRenderedPageBreak/>
              <w:t>8</w:t>
            </w:r>
          </w:p>
        </w:tc>
        <w:tc>
          <w:tcPr>
            <w:tcW w:w="4536" w:type="dxa"/>
          </w:tcPr>
          <w:p w14:paraId="033FD4E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S4 AND S7</w:t>
            </w:r>
          </w:p>
        </w:tc>
        <w:tc>
          <w:tcPr>
            <w:tcW w:w="2977" w:type="dxa"/>
          </w:tcPr>
          <w:p w14:paraId="42D685D8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Search modes – Boolean/Phase</w:t>
            </w:r>
          </w:p>
        </w:tc>
        <w:tc>
          <w:tcPr>
            <w:tcW w:w="992" w:type="dxa"/>
          </w:tcPr>
          <w:p w14:paraId="3AD97B99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4576</w:t>
            </w:r>
          </w:p>
        </w:tc>
      </w:tr>
      <w:tr w:rsidR="000B564C" w:rsidRPr="0090083D" w14:paraId="4B7980F9" w14:textId="77777777" w:rsidTr="001831AA">
        <w:tc>
          <w:tcPr>
            <w:tcW w:w="562" w:type="dxa"/>
          </w:tcPr>
          <w:p w14:paraId="510E7535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536" w:type="dxa"/>
          </w:tcPr>
          <w:p w14:paraId="32B34979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Elderly or aged or older or elder or geriatric</w:t>
            </w:r>
          </w:p>
        </w:tc>
        <w:tc>
          <w:tcPr>
            <w:tcW w:w="2977" w:type="dxa"/>
          </w:tcPr>
          <w:p w14:paraId="23166AEB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90083D">
              <w:rPr>
                <w:rFonts w:cs="Times New Roman"/>
                <w:sz w:val="24"/>
                <w:szCs w:val="24"/>
              </w:rPr>
              <w:t>Search modes – Boolean/Phase</w:t>
            </w:r>
          </w:p>
        </w:tc>
        <w:tc>
          <w:tcPr>
            <w:tcW w:w="992" w:type="dxa"/>
          </w:tcPr>
          <w:p w14:paraId="2E10898C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</w:rPr>
              <w:t>829703</w:t>
            </w:r>
          </w:p>
        </w:tc>
      </w:tr>
      <w:tr w:rsidR="000B564C" w:rsidRPr="0090083D" w14:paraId="20A67499" w14:textId="77777777" w:rsidTr="001831AA">
        <w:tc>
          <w:tcPr>
            <w:tcW w:w="562" w:type="dxa"/>
          </w:tcPr>
          <w:p w14:paraId="0F55A461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4536" w:type="dxa"/>
          </w:tcPr>
          <w:p w14:paraId="638FE17F" w14:textId="77777777" w:rsidR="000B564C" w:rsidRPr="0090083D" w:rsidRDefault="000B564C" w:rsidP="001831AA">
            <w:pPr>
              <w:tabs>
                <w:tab w:val="left" w:pos="1152"/>
              </w:tabs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S8 AND S9</w:t>
            </w:r>
          </w:p>
        </w:tc>
        <w:tc>
          <w:tcPr>
            <w:tcW w:w="2977" w:type="dxa"/>
          </w:tcPr>
          <w:p w14:paraId="21CAB12F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</w:rPr>
              <w:t>Search modes – Boolean/Phase</w:t>
            </w:r>
          </w:p>
        </w:tc>
        <w:tc>
          <w:tcPr>
            <w:tcW w:w="992" w:type="dxa"/>
          </w:tcPr>
          <w:p w14:paraId="77FC2F10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3148</w:t>
            </w:r>
          </w:p>
        </w:tc>
      </w:tr>
      <w:tr w:rsidR="000B564C" w:rsidRPr="0090083D" w14:paraId="6D7F823A" w14:textId="77777777" w:rsidTr="001831AA">
        <w:tc>
          <w:tcPr>
            <w:tcW w:w="562" w:type="dxa"/>
          </w:tcPr>
          <w:p w14:paraId="2CD3C7C2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4536" w:type="dxa"/>
          </w:tcPr>
          <w:p w14:paraId="53A31D77" w14:textId="77777777" w:rsidR="000B564C" w:rsidRPr="0090083D" w:rsidRDefault="000B564C" w:rsidP="001831AA">
            <w:pPr>
              <w:rPr>
                <w:rFonts w:cs="Times New Roman"/>
                <w:sz w:val="24"/>
                <w:szCs w:val="24"/>
                <w:lang w:eastAsia="en-AU"/>
              </w:rPr>
            </w:pPr>
            <w:r w:rsidRPr="0090083D">
              <w:rPr>
                <w:rFonts w:cs="Times New Roman"/>
                <w:sz w:val="24"/>
                <w:szCs w:val="24"/>
                <w:lang w:eastAsia="en-AU"/>
              </w:rPr>
              <w:t>S10</w:t>
            </w:r>
          </w:p>
        </w:tc>
        <w:tc>
          <w:tcPr>
            <w:tcW w:w="2977" w:type="dxa"/>
          </w:tcPr>
          <w:p w14:paraId="33AE3CB7" w14:textId="77777777" w:rsidR="000B564C" w:rsidRPr="0090083D" w:rsidRDefault="000B564C" w:rsidP="001831AA">
            <w:pPr>
              <w:rPr>
                <w:rFonts w:cs="Times New Roman"/>
                <w:color w:val="0A0905"/>
                <w:sz w:val="24"/>
                <w:szCs w:val="24"/>
              </w:rPr>
            </w:pPr>
            <w:r w:rsidRPr="0090083D">
              <w:rPr>
                <w:rFonts w:cs="Times New Roman"/>
                <w:color w:val="0A0905"/>
                <w:sz w:val="24"/>
                <w:szCs w:val="24"/>
              </w:rPr>
              <w:t>Limiters – English Language; Age Groups: Aged: 65+ years</w:t>
            </w:r>
          </w:p>
        </w:tc>
        <w:tc>
          <w:tcPr>
            <w:tcW w:w="992" w:type="dxa"/>
          </w:tcPr>
          <w:p w14:paraId="3E5C1431" w14:textId="77777777" w:rsidR="000B564C" w:rsidRPr="0090083D" w:rsidRDefault="000B564C" w:rsidP="001831AA">
            <w:pPr>
              <w:rPr>
                <w:rFonts w:cs="Times New Roman"/>
                <w:color w:val="0A0905"/>
                <w:sz w:val="24"/>
                <w:szCs w:val="24"/>
              </w:rPr>
            </w:pPr>
            <w:r w:rsidRPr="0090083D">
              <w:rPr>
                <w:rFonts w:cs="Times New Roman"/>
                <w:color w:val="0A0905"/>
                <w:sz w:val="24"/>
                <w:szCs w:val="24"/>
              </w:rPr>
              <w:t>2634</w:t>
            </w:r>
          </w:p>
        </w:tc>
      </w:tr>
    </w:tbl>
    <w:p w14:paraId="4FB3D086" w14:textId="77777777" w:rsidR="00D0370B" w:rsidRDefault="00D0370B"/>
    <w:sectPr w:rsidR="00D03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491583"/>
    <w:multiLevelType w:val="hybridMultilevel"/>
    <w:tmpl w:val="1D22F6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64C"/>
    <w:rsid w:val="000B564C"/>
    <w:rsid w:val="00D0370B"/>
    <w:rsid w:val="00D9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40F55"/>
  <w15:chartTrackingRefBased/>
  <w15:docId w15:val="{18631701-744F-476F-B24B-DB0F208B3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564C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0B564C"/>
  </w:style>
  <w:style w:type="paragraph" w:styleId="ListParagraph">
    <w:name w:val="List Paragraph"/>
    <w:basedOn w:val="Normal"/>
    <w:uiPriority w:val="34"/>
    <w:qFormat/>
    <w:rsid w:val="000B564C"/>
    <w:pPr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0B5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87</Words>
  <Characters>8479</Characters>
  <Application>Microsoft Office Word</Application>
  <DocSecurity>0</DocSecurity>
  <Lines>70</Lines>
  <Paragraphs>19</Paragraphs>
  <ScaleCrop>false</ScaleCrop>
  <Company/>
  <LinksUpToDate>false</LinksUpToDate>
  <CharactersWithSpaces>9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ng</dc:creator>
  <cp:keywords/>
  <dc:description/>
  <cp:lastModifiedBy>Daniel Wang</cp:lastModifiedBy>
  <cp:revision>1</cp:revision>
  <dcterms:created xsi:type="dcterms:W3CDTF">2019-04-16T23:55:00Z</dcterms:created>
  <dcterms:modified xsi:type="dcterms:W3CDTF">2019-04-16T23:56:00Z</dcterms:modified>
</cp:coreProperties>
</file>